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77488" w14:textId="5F1A6096" w:rsidR="00652454" w:rsidRDefault="00652454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Hlk161786817"/>
    </w:p>
    <w:p w14:paraId="64437842" w14:textId="391D1DA7" w:rsidR="001D3B26" w:rsidRPr="00FF3CC0" w:rsidRDefault="007325F6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7 </w:t>
      </w:r>
      <w:r w:rsidR="00EE536D" w:rsidRPr="00FF3CC0">
        <w:rPr>
          <w:rFonts w:ascii="Times New Roman" w:hAnsi="Times New Roman"/>
          <w:sz w:val="20"/>
          <w:szCs w:val="20"/>
          <w:lang w:val="en-US"/>
        </w:rPr>
        <w:t xml:space="preserve">Table. </w:t>
      </w:r>
      <w:r w:rsidR="001D3B26" w:rsidRPr="00FF3CC0">
        <w:rPr>
          <w:rFonts w:ascii="Times New Roman" w:hAnsi="Times New Roman"/>
          <w:sz w:val="20"/>
          <w:szCs w:val="20"/>
          <w:lang w:val="en-US"/>
        </w:rPr>
        <w:t>Student´s t-</w:t>
      </w:r>
      <w:r w:rsidR="00A91AC7" w:rsidRPr="00FF3CC0">
        <w:rPr>
          <w:rFonts w:ascii="Times New Roman" w:hAnsi="Times New Roman"/>
          <w:sz w:val="20"/>
          <w:szCs w:val="20"/>
          <w:lang w:val="en-US"/>
        </w:rPr>
        <w:t xml:space="preserve">test </w:t>
      </w:r>
      <w:r w:rsidR="00A91AC7" w:rsidRPr="00FF3CC0">
        <w:rPr>
          <w:rFonts w:ascii="Times New Roman" w:hAnsi="Times New Roman"/>
          <w:i/>
          <w:iCs/>
          <w:sz w:val="20"/>
          <w:szCs w:val="20"/>
          <w:lang w:val="en-US"/>
        </w:rPr>
        <w:t>results</w:t>
      </w:r>
      <w:r w:rsidR="00A91AC7" w:rsidRPr="00FF3CC0">
        <w:rPr>
          <w:rFonts w:ascii="Times New Roman" w:hAnsi="Times New Roman"/>
          <w:sz w:val="20"/>
          <w:szCs w:val="20"/>
          <w:lang w:val="en-US"/>
        </w:rPr>
        <w:t xml:space="preserve"> between </w:t>
      </w:r>
      <w:r w:rsidR="00A91AC7" w:rsidRPr="00FF3CC0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A91AC7" w:rsidRPr="00FF3CC0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-gRNA and </w:t>
      </w:r>
      <w:r w:rsidR="00A91AC7" w:rsidRPr="00FF3CC0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A91AC7" w:rsidRPr="00FF3CC0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-gRNA </w:t>
      </w:r>
      <w:proofErr w:type="spellStart"/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>ATc</w:t>
      </w:r>
      <w:proofErr w:type="spellEnd"/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in presence of 64 </w:t>
      </w:r>
      <w:proofErr w:type="gramStart"/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>µg</w:t>
      </w:r>
      <w:proofErr w:type="gramEnd"/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>/mL</w:t>
      </w:r>
      <w:r w:rsidR="000B1BED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and 32 µg/mL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ivermectin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807"/>
        <w:gridCol w:w="1418"/>
        <w:gridCol w:w="2171"/>
        <w:gridCol w:w="2399"/>
        <w:gridCol w:w="2043"/>
      </w:tblGrid>
      <w:tr w:rsidR="000B1BED" w:rsidRPr="00FF3CC0" w14:paraId="060F9ABE" w14:textId="77777777" w:rsidTr="000B1BED">
        <w:trPr>
          <w:trHeight w:val="22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ACFB8" w14:textId="26CE1665" w:rsidR="000B1BED" w:rsidRPr="00FF3CC0" w:rsidRDefault="000B1BED" w:rsidP="00A9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ermectin</w:t>
            </w:r>
          </w:p>
        </w:tc>
      </w:tr>
      <w:tr w:rsidR="000B1BED" w:rsidRPr="00FF3CC0" w14:paraId="0BE59B52" w14:textId="14E6AAF0" w:rsidTr="000B1BED">
        <w:trPr>
          <w:trHeight w:val="221"/>
        </w:trPr>
        <w:tc>
          <w:tcPr>
            <w:tcW w:w="24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3065D" w14:textId="4B3DE780" w:rsidR="000B1BED" w:rsidRPr="00FF3CC0" w:rsidRDefault="000B1BED" w:rsidP="00A9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64 </w:t>
            </w:r>
            <w:proofErr w:type="gramStart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µg</w:t>
            </w:r>
            <w:proofErr w:type="gramEnd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2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67F92" w14:textId="04B262AE" w:rsidR="000B1BED" w:rsidRPr="00FF3CC0" w:rsidRDefault="000B1BED" w:rsidP="00A9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2 </w:t>
            </w:r>
            <w:proofErr w:type="gramStart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µg</w:t>
            </w:r>
            <w:proofErr w:type="gramEnd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mL</w:t>
            </w:r>
          </w:p>
        </w:tc>
      </w:tr>
      <w:tr w:rsidR="000B1BED" w:rsidRPr="00FF3CC0" w14:paraId="6FCD2D6A" w14:textId="40236221" w:rsidTr="000B1BED"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ACB58" w14:textId="68E2D7F5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.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7A897" w14:textId="246F72FA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0B767B" w14:textId="459030B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distic</w:t>
            </w:r>
            <w:proofErr w:type="spellEnd"/>
          </w:p>
        </w:tc>
        <w:tc>
          <w:tcPr>
            <w:tcW w:w="13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B5C6EB" w14:textId="68046AAB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CFF79" w14:textId="0C7D0CAD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distic</w:t>
            </w:r>
            <w:proofErr w:type="spellEnd"/>
          </w:p>
        </w:tc>
      </w:tr>
      <w:tr w:rsidR="000B1BED" w:rsidRPr="00FF3CC0" w14:paraId="536AE5D3" w14:textId="2B85E31B" w:rsidTr="000B1BED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D542874" w14:textId="3B26339B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0C82E" w14:textId="004C77DF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3175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2C3E9E" w14:textId="24441B34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38473</w:t>
            </w:r>
          </w:p>
        </w:tc>
        <w:tc>
          <w:tcPr>
            <w:tcW w:w="1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AD26AC" w14:textId="24144C5D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3610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D76C9" w14:textId="53CD518D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049447</w:t>
            </w:r>
          </w:p>
        </w:tc>
      </w:tr>
      <w:tr w:rsidR="000B1BED" w:rsidRPr="00FF3CC0" w14:paraId="6B2420D7" w14:textId="529E6DC1" w:rsidTr="000B1BED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6FFB2DC" w14:textId="01247100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D7F48" w14:textId="109F536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325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88D370" w14:textId="62D9BE9F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1275</w:t>
            </w:r>
          </w:p>
        </w:tc>
        <w:tc>
          <w:tcPr>
            <w:tcW w:w="1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527E4B" w14:textId="39C251EB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32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AF06" w14:textId="06BE6D89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1275</w:t>
            </w:r>
          </w:p>
        </w:tc>
      </w:tr>
      <w:tr w:rsidR="000B1BED" w:rsidRPr="00FF3CC0" w14:paraId="2E073F71" w14:textId="5502821B" w:rsidTr="000B1BED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40CB7F0" w14:textId="6F4C037D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95850" w14:textId="4B500C8F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7000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BDE502" w14:textId="0A4F81E3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54851</w:t>
            </w:r>
          </w:p>
        </w:tc>
        <w:tc>
          <w:tcPr>
            <w:tcW w:w="1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569115" w14:textId="6ECD7ECF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7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D46D" w14:textId="527CD60B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54851</w:t>
            </w:r>
          </w:p>
        </w:tc>
      </w:tr>
      <w:tr w:rsidR="000B1BED" w:rsidRPr="00FF3CC0" w14:paraId="24DF3E43" w14:textId="0841C01A" w:rsidTr="000B1BED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71990FD" w14:textId="67027D6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C29ED" w14:textId="58FEA63E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6939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415824" w14:textId="74670E6F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09474</w:t>
            </w:r>
          </w:p>
        </w:tc>
        <w:tc>
          <w:tcPr>
            <w:tcW w:w="1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14FA99" w14:textId="5C86AE41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693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16E7" w14:textId="1A2C4375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09474</w:t>
            </w:r>
          </w:p>
        </w:tc>
      </w:tr>
      <w:tr w:rsidR="000B1BED" w:rsidRPr="00FF3CC0" w14:paraId="6E1B23B6" w14:textId="2E749868" w:rsidTr="000B1BED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3645A5F" w14:textId="3FE6E0CA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BB3AB" w14:textId="3C3C71D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433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589A0F" w14:textId="474503F6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248833</w:t>
            </w:r>
          </w:p>
        </w:tc>
        <w:tc>
          <w:tcPr>
            <w:tcW w:w="1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407AF3" w14:textId="35D7D28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43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2521" w14:textId="2F24A2B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248833</w:t>
            </w:r>
          </w:p>
        </w:tc>
      </w:tr>
      <w:tr w:rsidR="000B1BED" w:rsidRPr="00FF3CC0" w14:paraId="67F759BC" w14:textId="1FFEAFBC" w:rsidTr="000B1BED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2BD8148" w14:textId="611302B2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73BD" w14:textId="75E80C5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3041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05D634" w14:textId="00675371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714286</w:t>
            </w:r>
          </w:p>
        </w:tc>
        <w:tc>
          <w:tcPr>
            <w:tcW w:w="1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C662CE" w14:textId="33B52405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304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9DCF0" w14:textId="2B831DB3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714286</w:t>
            </w:r>
          </w:p>
        </w:tc>
      </w:tr>
      <w:tr w:rsidR="000B1BED" w:rsidRPr="00FF3CC0" w14:paraId="59D9ED0C" w14:textId="4130E8A3" w:rsidTr="000B1BED"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B803216" w14:textId="167B52E1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E535A" w14:textId="3870FB81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0118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A089F8" w14:textId="61667111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71806</w:t>
            </w:r>
          </w:p>
        </w:tc>
        <w:tc>
          <w:tcPr>
            <w:tcW w:w="1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EF1CA3" w14:textId="4733A184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011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B7295" w14:textId="60171FF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71806</w:t>
            </w:r>
          </w:p>
        </w:tc>
      </w:tr>
      <w:tr w:rsidR="000B1BED" w:rsidRPr="00FF3CC0" w14:paraId="5669729A" w14:textId="61F1A7D8" w:rsidTr="000B1BED"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B2236" w14:textId="10A1BA6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C3C79" w14:textId="616D5B8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527E-05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8B30B" w14:textId="27646379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827488</w:t>
            </w:r>
          </w:p>
        </w:tc>
        <w:tc>
          <w:tcPr>
            <w:tcW w:w="13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27BF44" w14:textId="22C82CA8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1827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AC722" w14:textId="7232FD15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470086</w:t>
            </w:r>
          </w:p>
        </w:tc>
      </w:tr>
      <w:tr w:rsidR="000B1BED" w:rsidRPr="007325F6" w14:paraId="69763867" w14:textId="1AF9870F" w:rsidTr="000B1BED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7C79D" w14:textId="38C82018" w:rsidR="000B1BED" w:rsidRPr="00FF3CC0" w:rsidRDefault="000B1BED" w:rsidP="000B1B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itical </w:t>
            </w:r>
            <w:r w:rsidRPr="00FF3CC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value (two tail) 2.77644511</w:t>
            </w:r>
          </w:p>
        </w:tc>
      </w:tr>
    </w:tbl>
    <w:p w14:paraId="2ACECB0C" w14:textId="77777777" w:rsidR="001D3B26" w:rsidRPr="00FF3CC0" w:rsidRDefault="001D3B26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bookmarkEnd w:id="0"/>
    <w:p w14:paraId="65F17CF7" w14:textId="77777777" w:rsidR="00A91AC7" w:rsidRPr="00FF3CC0" w:rsidRDefault="00A91AC7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A91AC7" w:rsidRPr="00FF3C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DD22A" w14:textId="77777777" w:rsidR="000D73DD" w:rsidRDefault="000D73DD" w:rsidP="00EE40D4">
      <w:pPr>
        <w:spacing w:after="0" w:line="240" w:lineRule="auto"/>
      </w:pPr>
      <w:r>
        <w:separator/>
      </w:r>
    </w:p>
  </w:endnote>
  <w:endnote w:type="continuationSeparator" w:id="0">
    <w:p w14:paraId="125496F8" w14:textId="77777777" w:rsidR="000D73DD" w:rsidRDefault="000D73DD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CD494" w14:textId="77777777" w:rsidR="000D73DD" w:rsidRDefault="000D73DD" w:rsidP="00EE40D4">
      <w:pPr>
        <w:spacing w:after="0" w:line="240" w:lineRule="auto"/>
      </w:pPr>
      <w:r>
        <w:separator/>
      </w:r>
    </w:p>
  </w:footnote>
  <w:footnote w:type="continuationSeparator" w:id="0">
    <w:p w14:paraId="2D56B0BF" w14:textId="77777777" w:rsidR="000D73DD" w:rsidRDefault="000D73DD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D73DD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5F6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01BE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47:00Z</dcterms:created>
  <dcterms:modified xsi:type="dcterms:W3CDTF">2025-03-19T01:47:00Z</dcterms:modified>
</cp:coreProperties>
</file>